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F1F8C" w14:textId="09E7C6F5" w:rsidR="00E77FE8" w:rsidRPr="0070662B" w:rsidRDefault="002D3FA8" w:rsidP="00E77FE8">
      <w:pPr>
        <w:tabs>
          <w:tab w:val="left" w:pos="2858"/>
        </w:tabs>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5 </w:t>
      </w:r>
      <w:r w:rsidR="00E77FE8" w:rsidRPr="0070662B">
        <w:rPr>
          <w:rFonts w:ascii="Times New Roman" w:hAnsi="Times New Roman" w:cs="Times New Roman"/>
          <w:b/>
          <w:color w:val="000000" w:themeColor="text1"/>
          <w:sz w:val="24"/>
          <w:szCs w:val="24"/>
        </w:rPr>
        <w:t>Text: Mitigation strategies</w:t>
      </w:r>
    </w:p>
    <w:p w14:paraId="4BAA2B67" w14:textId="64B5C3D1" w:rsidR="00A857C5" w:rsidRDefault="00E77FE8" w:rsidP="00E77FE8">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Six mitigation strategies were evaluated for each country, including climate mitigation, zinc supplementation, iron supplementation, malaria mitigation, pneumonia mitigation, and diarrheal illness mitigation. The climate mitigation strategy involved countries adhering to the recent Paris Agreement and keeping temperatures within 2</w:t>
      </w:r>
      <w:r w:rsidRPr="0070662B">
        <w:rPr>
          <w:rFonts w:ascii="Times New Roman" w:hAnsi="Times New Roman" w:cs="Times New Roman"/>
          <w:color w:val="000000" w:themeColor="text1"/>
          <w:sz w:val="24"/>
          <w:szCs w:val="24"/>
        </w:rPr>
        <w:sym w:font="Symbol" w:char="F0B0"/>
      </w:r>
      <w:r w:rsidRPr="0070662B">
        <w:rPr>
          <w:rFonts w:ascii="Times New Roman" w:hAnsi="Times New Roman" w:cs="Times New Roman"/>
          <w:color w:val="000000" w:themeColor="text1"/>
          <w:sz w:val="24"/>
          <w:szCs w:val="24"/>
        </w:rPr>
        <w:t xml:space="preserve">C of pre-industrial levels. The Paris Agreement is expected to prevent approximately 47% of the increase in carbon dioxide concentration by 2050 </w:t>
      </w:r>
      <w:r w:rsidRPr="0070662B">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1e6l20mq98","properties":{"formattedCitation":"[1,2]","plainCitation":"[1,2]"},"citationItems":[{"id":90,"uris":["http://zotero.org/users/local/JZj7TIV9/items/W7RJPMUI"],"uri":["http://zotero.org/users/local/JZj7TIV9/items/W7RJPMUI"],"itemData":{"id":90,"type":"article-journal","title":"The RCP greenhouse gas concentrations and their extensions from 1765 to 2300","container-title":"Climatic Change","page":"213","volume":"109","issue":"1-2","source":"link.springer.com","abstract":"We present the greenhouse gas concentrations for the Representative Concentration Pathways (RCPs) and their extensions beyond 2100, the Extended Concentration Pathways (ECPs). These projections include all major anthropogenic greenhouse gases and are a result of a multi-year effort to produce new scenarios for climate change research. We combine a suite of atmospheric concentration observations and emissions estimates for greenhouse gases (GHGs) through the historical period (1750–2005) with harmonized emissions projected by four different Integrated Assessment Models for 2005–2100. As concentrations are somewhat dependent on the future climate itself (due to climate feedbacks in the carbon and other gas cycles), we emulate median response characteristics of models assessed in the IPCC Fourth Assessment Report using the reduced-complexity carbon cycle climate model MAGICC6. Projected ‘best-estimate’ global-mean surface temperature increases (using inter alia a climate sensitivity of 3°C) range from 1.5°C by 2100 for the lowest of the four RCPs, called both RCP3-PD and RCP2.6, to 4.5°C for the highest one, RCP8.5, relative to pre-industrial levels. Beyond 2100, we present the ECPs that are simple extensions of the RCPs, based on the assumption of either smoothly stabilizing concentrations or constant emissions: For example, the lower RCP2.6 pathway represents a strong mitigation scenario and is extended by assuming constant emissions after 2100 (including net negative CO2 emissions), leading to CO2 concentrations returning to 360 ppm by 2300. We also present the GHG concentrations for one supplementary extension, which illustrates the stringent emissions implications of attempting to go back to ECP4.5 concentration levels by 2250 after emissions during the 21st century followed the higher RCP6 scenario. Corresponding radiative forcing values are presented for the RCP and ECPs.","DOI":"10.1007/s10584-011-0156-z","ISSN":"0165-0009, 1573-1480","journalAbbreviation":"Climatic Change","language":"en","author":[{"family":"Meinshausen","given":"Malte"},{"family":"Smith","given":"S. J."},{"family":"Calvin","given":"K."},{"family":"Daniel","given":"J. S."},{"family":"Kainuma","given":"M. L. T."},{"family":"Lamarque","given":"J.-F."},{"family":"Matsumoto","given":"K."},{"family":"Montzka","given":"S. A."},{"family":"Raper","given":"S. C. B."},{"family":"Riahi","given":"K."},{"family":"Thomson","given":"A."},{"family":"Velders","given":"G. J. M."},{"family":"Vuuren","given":"D. P. P.","dropping-particle":"van"}],"issued":{"date-parts":[["2011",8,9]]}},"label":"page"},{"id":54,"uris":["http://zotero.org/users/local/JZj7TIV9/items/HIJZ957S"],"uri":["http://zotero.org/users/local/JZj7TIV9/items/HIJZ957S"],"itemData":{"id":54,"type":"article-journal","title":"Global warming under old and new scenarios using IPCC climate sensitivity range estimates","container-title":"Nature Climate Change","page":"248-253","volume":"2","issue":"4","source":"www.nature.com","abstract":"Climate projections for the fourth assessment report (AR4) of the Intergovernmental Panel on Climate Change (IPCC) were based on scenarios from the Special Report on Emissions Scenarios (SRES) and simulations of the third phase of the Coupled Model Intercomparison Project (CMIP3). Since then, a new set of four scenarios (the representative concentration pathways or RCPs) was designed. Climate projections in the IPCC fifth assessment report (AR5) will be based on the fifth phase of the Coupled Model Intercomparison Project (CMIP5), which incorporates the latest versions of climate models and focuses on RCPs. This implies that by AR5 both models and scenarios will have changed, making a comparison with earlier literature challenging. To facilitate this comparison, we provide probabilistic climate projections of both SRES scenarios and RCPs in a single consistent framework. These estimates are based on a model set-up that probabilistically takes into account the overall consensus understanding of climate sensitivity uncertainty, synthesizes the understanding of climate system and carbon-cycle behaviour, and is at the same time constrained by the observed historical warming.","DOI":"10.1038/nclimate1385","ISSN":"1758-678X","journalAbbreviation":"Nature Clim. Change","language":"en","author":[{"family":"Rogelj","given":"Joeri"},{"family":"Meinshausen","given":"Malte"},{"family":"Knutti","given":"Reto"}],"issued":{"date-parts":[["2012",4]]}},"label":"page"}],"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176F36">
        <w:rPr>
          <w:rFonts w:ascii="Times New Roman" w:eastAsia="Times New Roman" w:hAnsi="Times New Roman" w:cs="Times New Roman"/>
          <w:color w:val="000000"/>
          <w:sz w:val="24"/>
          <w:szCs w:val="24"/>
        </w:rPr>
        <w:t>[1,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Since the 2015 carbon dioxide concentration was </w:t>
      </w:r>
      <w:r w:rsidR="00F84CF6">
        <w:rPr>
          <w:rFonts w:ascii="Times New Roman" w:hAnsi="Times New Roman" w:cs="Times New Roman"/>
          <w:color w:val="000000" w:themeColor="text1"/>
          <w:sz w:val="24"/>
          <w:szCs w:val="24"/>
        </w:rPr>
        <w:t xml:space="preserve">approximately </w:t>
      </w:r>
      <w:r>
        <w:rPr>
          <w:rFonts w:ascii="Times New Roman" w:hAnsi="Times New Roman" w:cs="Times New Roman"/>
          <w:color w:val="000000" w:themeColor="text1"/>
          <w:sz w:val="24"/>
          <w:szCs w:val="24"/>
        </w:rPr>
        <w:t>400</w:t>
      </w:r>
      <w:r w:rsidRPr="0070662B">
        <w:rPr>
          <w:rFonts w:ascii="Times New Roman" w:hAnsi="Times New Roman" w:cs="Times New Roman"/>
          <w:color w:val="000000" w:themeColor="text1"/>
          <w:sz w:val="24"/>
          <w:szCs w:val="24"/>
        </w:rPr>
        <w:t xml:space="preserve"> ppm and the baseline 2050 carbon dioxide concentration is estimated to be </w:t>
      </w:r>
      <w:r w:rsidR="00F84CF6">
        <w:rPr>
          <w:rFonts w:ascii="Times New Roman" w:hAnsi="Times New Roman" w:cs="Times New Roman"/>
          <w:color w:val="000000" w:themeColor="text1"/>
          <w:sz w:val="24"/>
          <w:szCs w:val="24"/>
        </w:rPr>
        <w:t xml:space="preserve">approximately </w:t>
      </w:r>
      <w:r w:rsidRPr="0070662B">
        <w:rPr>
          <w:rFonts w:ascii="Times New Roman" w:hAnsi="Times New Roman" w:cs="Times New Roman"/>
          <w:color w:val="000000" w:themeColor="text1"/>
          <w:sz w:val="24"/>
          <w:szCs w:val="24"/>
        </w:rPr>
        <w:t>550 ppm</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11d5ls3jb9","properties":{"formattedCitation":"{\\rtf [3\\uc0\\u8211{}6]}","plainCitation":"[3–6]"},"citationItems":[{"id":21,"uris":["http://zotero.org/users/local/JZj7TIV9/items/Q5GA2B89"],"uri":["http://zotero.org/users/local/JZj7TIV9/items/Q5GA2B89"],"itemData":{"id":21,"type":"webpage","title":"Mauna Loa CO2 annual mean data","abstract":"The NOAA Earth System Research Laboratory was formed to observe and understand the Earth system and to develop products, through a commitment to research that will advance the National Oceanic and Atmopsheric Administration's environmental information and services on global to local scales.","URL":"https://www.esrl.noaa.gov/gmd/ccgg/trends/data.html","language":"EN-US","author":[{"family":"Global Monitoring Division","given":"Earth System Research Laboratory"}],"accessed":{"date-parts":[["2018",3,24]]}},"label":"page"},{"id":3,"uris":["http://zotero.org/users/local/JZj7TIV9/items/HAI6DJU9"],"uri":["http://zotero.org/users/local/JZj7TIV9/items/HAI6DJU9"],"itemData":{"id":3,"type":"article-journal","title":"Increasing CO2 threatens human nutrition","container-title":"Nature","page":"139-142","volume":"510","issue":"7503","source":"www.nature.com","abstract":"Dietary deficiencies of zinc and iron are a substantial global public health problem. An estimated two billion people suffer these deficiencies, causing a loss of 63 million life-years annually. Most of these people depend on C3 grains and legumes as their primary dietary source of zinc and iron. Here we report that C3 grains and legumes have lower concentrations of zinc and iron when grown under field conditions at the elevated atmospheric CO2 concentration predicted for the middle of this century. C3 crops other than legumes also have lower concentrations of protein, whereas C4 crops seem to be less affected. Differences between cultivars of a single crop suggest that breeding for decreased sensitivity to atmospheric CO2 concentration could partly address these new challenges to global health.","DOI":"10.1038/nature13179","ISSN":"0028-0836","journalAbbreviation":"Nature","language":"en","author":[{"family":"Myers","given":"Samuel S."},{"family":"Zanobetti","given":"Antonella"},{"family":"Kloog","given":"Itai"},{"family":"Huybers","given":"Peter"},{"family":"Leakey","given":"Andrew D. B."},{"family":"Bloom","given":"Arnold J."},{"family":"Carlisle","given":"Eli"},{"family":"Dietterich","given":"Lee H."},{"family":"Fitzgerald","given":"Glenn"},{"family":"Hasegawa","given":"Toshihiro"},{"family":"Holbrook","given":"N. Michele"},{"family":"Nelson","given":"Randall L."},{"family":"Ottman","given":"Michael J."},{"family":"Raboy","given":"Victor"},{"family":"Sakai","given":"Hidemitsu"},{"family":"Sartor","given":"Karla A."},{"family":"Schwartz","given":"Joel"},{"family":"Seneweera","given":"Saman"},{"family":"Tausz","given":"Michael"},{"family":"Usui","given":"Yasuhiro"}],"issued":{"date-parts":[["2014",6,5]]}},"label":"page"},{"id":50,"uris":["http://zotero.org/users/local/JZj7TIV9/items/3JU4D27V"],"uri":["http://zotero.org/users/local/JZj7TIV9/items/3JU4D27V"],"itemData":{"id":50,"type":"article-journal","title":"Effect of increased concentrations of atmospheric carbon dioxide on the global threat of zinc deficiency: a modelling study","container-title":"The Lancet Global Health","page":"e639-e645","volume":"3","issue":"10","source":"CrossRef","DOI":"10.1016/S2214-109X(15)00093-5","ISSN":"2214109X","shortTitle":"Effect of increased concentrations of atmospheric carbon dioxide on the global threat of zinc deficiency","language":"en","author":[{"family":"Myers","given":"Samuel S"},{"family":"Wessells","given":"K Ryan"},{"family":"Kloog","given":"Itai"},{"family":"Zanobetti","given":"Antonella"},{"family":"Schwartz","given":"Joel"}],"issued":{"date-parts":[["2015",10]]}},"label":"page"},{"id":69,"uris":["http://zotero.org/users/local/JZj7TIV9/items/ZCJ7M622"],"uri":["http://zotero.org/users/local/JZj7TIV9/items/ZCJ7M622"],"itemData":{"id":69,"type":"book","title":"Issues related to mitigation in the long term context. In Climate Change 2007: Mitigation. Contribution of Working Group III to the Fourth Assessment Report of the Inter-governmental Panel on Climate Change [B. Metz, O.R. Davidson, P.R. Bosch, R. Dave, L.A. Meyer (eds)], Cambridge University Press, Cambridge, United Kingdom and New York, NY, USA.","source":"Google Scholar","author":[{"family":"Fisher","given":"Brian S."},{"family":"Nakicenovic","given":"Nebolsa"},{"family":"Alfsen","given":"Knut"},{"family":"Morlot","given":"J. Corfee"},{"family":"Chesnaye","given":"Fdl"},{"family":"Hourcade","given":"J.-C."},{"family":"Jiang","given":"Kejun"},{"family":"Kainuma","given":"Mikiko"},{"family":"La Rovere","given":"Emilio"},{"family":"Matysek","given":"Anna"},{"literal":"others"}],"issued":{"date-parts":[["2007"]]}},"label":"page"}],"schema":"https://github.com/citation-style-language/schema/raw/master/csl-citation.json"} </w:instrText>
      </w:r>
      <w:r>
        <w:rPr>
          <w:rFonts w:ascii="Times New Roman" w:hAnsi="Times New Roman" w:cs="Times New Roman"/>
          <w:color w:val="000000" w:themeColor="text1"/>
          <w:sz w:val="24"/>
          <w:szCs w:val="24"/>
        </w:rPr>
        <w:fldChar w:fldCharType="separate"/>
      </w:r>
      <w:r w:rsidR="00176F36" w:rsidRPr="00176F36">
        <w:rPr>
          <w:rFonts w:ascii="Times New Roman" w:eastAsia="Times New Roman" w:hAnsi="Times New Roman" w:cs="Times New Roman"/>
          <w:color w:val="000000"/>
          <w:sz w:val="24"/>
        </w:rPr>
        <w:t>[3–6]</w:t>
      </w:r>
      <w:r>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following the Paris Agreement is expected to lead to a 2050 carbon dioxide concentration of </w:t>
      </w:r>
      <w:r w:rsidR="008E1363">
        <w:rPr>
          <w:rFonts w:ascii="Times New Roman" w:hAnsi="Times New Roman" w:cs="Times New Roman"/>
          <w:color w:val="000000" w:themeColor="text1"/>
          <w:sz w:val="24"/>
          <w:szCs w:val="24"/>
        </w:rPr>
        <w:t xml:space="preserve">approximately </w:t>
      </w:r>
      <w:r w:rsidRPr="0070662B">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8</w:t>
      </w:r>
      <w:r w:rsidRPr="0070662B">
        <w:rPr>
          <w:rFonts w:ascii="Times New Roman" w:hAnsi="Times New Roman" w:cs="Times New Roman"/>
          <w:color w:val="000000" w:themeColor="text1"/>
          <w:sz w:val="24"/>
          <w:szCs w:val="24"/>
        </w:rPr>
        <w:t xml:space="preserve">0 ppm. The zinc supplementation strategy involved daily zinc supplementation of 80% of children under 5 years of age (randomly selected) </w:t>
      </w:r>
      <w:r w:rsidRPr="0070662B">
        <w:rPr>
          <w:rFonts w:ascii="Times New Roman" w:eastAsiaTheme="minorHAnsi" w:hAnsi="Times New Roman" w:cs="Times New Roman"/>
          <w:color w:val="000000" w:themeColor="text1"/>
          <w:sz w:val="24"/>
          <w:szCs w:val="24"/>
          <w:lang w:eastAsia="en-US"/>
        </w:rPr>
        <w:t xml:space="preserve">with 10 mg/day of zinc </w:t>
      </w:r>
      <w:r w:rsidRPr="0070662B">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1a6m6f4ic0","properties":{"formattedCitation":"[7]","plainCitation":"[7]"},"citationItems":[{"id":32,"uris":["http://zotero.org/users/local/JZj7TIV9/items/6GWJHXUR"],"uri":["http://zotero.org/users/local/JZj7TIV9/items/6GWJHXUR"],"itemData":{"id":32,"type":"article-journal","title":"Preventive zinc supplementation in developing countries: impact on mortality and morbidity due to diarrhea, pneumonia and malaria","container-title":"BMC Public Health","page":"1-10","volume":"11","issue":"3","source":"BioMed Central","abstract":"Zinc deficiency is commonly prevalent in children in developing countries and plays a role in decreased immunity and increased risk of infection. Preventive zinc supplementation in healthy children can reduce mortality due to common causes like diarrhea, pneumonia and malaria. The main objective was to determine all-cause mortality and cause-specific mortality and morbidity in children under five in developing countries for preventive zinc supplementation.","DOI":"10.1186/1471-2458-11-S3-S23","ISSN":"1471-2458","shortTitle":"Preventive zinc supplementation in developing countries","journalAbbreviation":"BMC Public Health","author":[{"family":"Yakoob","given":"Mohammad Yawar"},{"family":"Theodoratou","given":"Evropi"},{"family":"Jabeen","given":"Afshan"},{"family":"Imdad","given":"Aamer"},{"family":"Eisele","given":"Thomas P."},{"family":"Ferguson","given":"Joy"},{"family":"Jhass","given":"Arnoupe"},{"family":"Rudan","given":"Igor"},{"family":"Campbell","given":"Harry"},{"family":"Black","given":"Robert E."},{"family":"Bhutta","given":"Zulfiqar A."}],"issued":{"date-parts":[["2011"]]}}}],"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176F36">
        <w:rPr>
          <w:rFonts w:ascii="Times New Roman" w:eastAsia="Times New Roman" w:hAnsi="Times New Roman" w:cs="Times New Roman"/>
          <w:color w:val="000000"/>
          <w:sz w:val="24"/>
          <w:szCs w:val="24"/>
        </w:rPr>
        <w:t>[7]</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The iron supplementation strategy involved weekly iron supplementation of 80% of </w:t>
      </w:r>
      <w:r w:rsidRPr="0070662B">
        <w:rPr>
          <w:rFonts w:ascii="Times New Roman" w:eastAsiaTheme="minorHAnsi" w:hAnsi="Times New Roman" w:cs="Times New Roman"/>
          <w:color w:val="000000" w:themeColor="text1"/>
          <w:sz w:val="24"/>
          <w:szCs w:val="24"/>
          <w:lang w:eastAsia="en-US"/>
        </w:rPr>
        <w:t xml:space="preserve">females over 5 years of age </w:t>
      </w:r>
      <w:r w:rsidRPr="0070662B">
        <w:rPr>
          <w:rFonts w:ascii="Times New Roman" w:hAnsi="Times New Roman" w:cs="Times New Roman"/>
          <w:color w:val="000000" w:themeColor="text1"/>
          <w:sz w:val="24"/>
          <w:szCs w:val="24"/>
        </w:rPr>
        <w:t xml:space="preserve">(randomly selected) </w:t>
      </w:r>
      <w:r w:rsidRPr="0070662B">
        <w:rPr>
          <w:rFonts w:ascii="Times New Roman" w:eastAsiaTheme="minorHAnsi" w:hAnsi="Times New Roman" w:cs="Times New Roman"/>
          <w:color w:val="000000" w:themeColor="text1"/>
          <w:sz w:val="24"/>
          <w:szCs w:val="24"/>
          <w:lang w:eastAsia="en-US"/>
        </w:rPr>
        <w:t xml:space="preserve">with 60 mg/week of elemental iron in the form of ferrous sulphate </w:t>
      </w:r>
      <w:r w:rsidRPr="0070662B">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s8mtk36si","properties":{"formattedCitation":"[8]","plainCitation":"[8]"},"citationItems":[{"id":23,"uris":["http://zotero.org/users/local/JZj7TIV9/items/GBGDX4MB"],"uri":["http://zotero.org/users/local/JZj7TIV9/items/GBGDX4MB"],"itemData":{"id":23,"type":"article-journal","title":"Control of iron deficiency anemia in low- and middle-income countries","container-title":"Blood","page":"2607-2617","volume":"121","issue":"14","source":"www.bloodjournal.org","abstract":"Despite worldwide economic and scientific development, more than a quarter of the world’s population remains anemic, and about half of this burden is a result of iron deficiency anemia (IDA). IDA is most prevalent among preschool children and women. Among women, iron supplementation improves physical and cognitive performance, work productivity, and well-being, and iron during pregnancy improves maternal, neonatal, infant, and even long-term child outcomes. Among children, iron may improve cognitive, psychomotor, and physical development, but the evidence for this is more limited. Strategies to control IDA include daily and intermittent iron supplementation, home fortification with micronutrient powders, fortification of staple foods and condiments, and activities to improve food security and dietary diversity. The safety of routine iron supplementation in settings where infectious diseases, particularly malaria, are endemic remains uncertain. The World Health Organization is revising global guidelines for controlling IDA. Implementation of anemia control programs in developing countries requires careful baseline epidemiologic evaluation, selection of appropriate interventions that suit the population, and ongoing monitoring to ensure safety and effectiveness. This review provides an overview and an approach for the implementation of public health interventions for controlling IDA in low- and middle-income countries, with an emphasis on current evidence-based recommendations.","DOI":"10.1182/blood-2012-09-453522","ISSN":"0006-4971, 1528-0020","note":"PMID: 23355536","language":"en","author":[{"family":"Pasricha","given":"Sant-Rayn"},{"family":"Drakesmith","given":"Hal"},{"family":"Black","given":"James"},{"family":"Hipgrave","given":"David"},{"family":"Biggs","given":"Beverley-Ann"}],"issued":{"date-parts":[["2013",4,4]]},"PMID":"23355536"}}],"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176F36">
        <w:rPr>
          <w:rFonts w:ascii="Times New Roman" w:eastAsia="Times New Roman" w:hAnsi="Times New Roman" w:cs="Times New Roman"/>
          <w:color w:val="000000"/>
          <w:sz w:val="24"/>
          <w:szCs w:val="24"/>
        </w:rPr>
        <w:t>[8]</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The malaria mitigation strategy involved adoption of a previously described portfolio of interventions at an 80% coverage level including long-lasting insecticide treated nets (LLINs), indoor residual spraying (IRS), and mass screening and treatment (MSAT) </w:t>
      </w:r>
      <w:r w:rsidRPr="0070662B">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10c9gqf8ms","properties":{"formattedCitation":"[9]","plainCitation":"[9]"},"citationItems":[{"id":27,"uris":["http://zotero.org/users/local/JZj7TIV9/items/M3X4VZBZ"],"uri":["http://zotero.org/users/local/JZj7TIV9/items/M3X4VZBZ"],"itemData":{"id":27,"type":"article-journal","title":"Reducing plasmodium falciparum malaria transmission in Africa: a model-based evaluation of intervention strategies","container-title":"PLOS Med","page":"e1000324","volume":"7","issue":"8","source":"PLoS Journals","abstract":"Azra Ghani and colleagues assess whether the currently available tools for reducing malaria transmission are sufficient to control and eliminate malaria in Africa using a new mathematical model.","DOI":"10.1371/journal.pmed.1000324","ISSN":"1549-1676","shortTitle":"Reducing Plasmodium falciparum Malaria Transmission in Africa","journalAbbreviation":"PLOS Med","author":[{"family":"Griffin","given":"Jamie T."},{"family":"Hollingsworth","given":"T. Deirdre"},{"family":"Okell","given":"Lucy C."},{"family":"Churcher","given":"Thomas S."},{"family":"White","given":"Michael"},{"family":"Hinsley","given":"Wes"},{"family":"Bousema","given":"Teun"},{"family":"Drakeley","given":"Chris J."},{"family":"Ferguson","given":"Neil M."},{"family":"Basáñez","given":"María-Gloria"},{"family":"Ghani","given":"Azra C."}],"issued":{"date-parts":[["2010",8,10]]}}}],"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176F36">
        <w:rPr>
          <w:rFonts w:ascii="Times New Roman" w:eastAsia="Times New Roman" w:hAnsi="Times New Roman" w:cs="Times New Roman"/>
          <w:color w:val="000000"/>
          <w:sz w:val="24"/>
          <w:szCs w:val="24"/>
        </w:rPr>
        <w:t>[9]</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Specifically, settings with low entomological inoculation rates (EIRs) just received LLINs; settings with moderate EIRs received LLINs, IRS, and MSAT; and settings with high EIRs received LLINs, IRS, and MSAT in addition to social improvements. The pneumonia mitigation strategy involved adoption of a previously described portfolio of interventions at an 80% coverage level (except for vaccines, which were adopted at a 90% coverage level) including</w:t>
      </w:r>
      <w:r w:rsidR="00FB6BC0">
        <w:rPr>
          <w:rFonts w:ascii="Times New Roman" w:hAnsi="Times New Roman" w:cs="Times New Roman"/>
          <w:color w:val="000000" w:themeColor="text1"/>
          <w:sz w:val="24"/>
          <w:szCs w:val="24"/>
        </w:rPr>
        <w:t xml:space="preserve"> </w:t>
      </w:r>
      <w:r w:rsidR="00FB6BC0" w:rsidRPr="00A16DDB">
        <w:rPr>
          <w:rFonts w:ascii="Times New Roman" w:hAnsi="Times New Roman" w:cs="Times New Roman"/>
          <w:i/>
          <w:color w:val="000000" w:themeColor="text1"/>
          <w:sz w:val="24"/>
          <w:szCs w:val="24"/>
        </w:rPr>
        <w:t>Haemophilus influenzae</w:t>
      </w:r>
      <w:r w:rsidR="00FB6BC0" w:rsidRPr="00FB6BC0">
        <w:rPr>
          <w:rFonts w:ascii="Times New Roman" w:hAnsi="Times New Roman" w:cs="Times New Roman"/>
          <w:color w:val="000000" w:themeColor="text1"/>
          <w:sz w:val="24"/>
          <w:szCs w:val="24"/>
        </w:rPr>
        <w:t xml:space="preserve"> type b</w:t>
      </w:r>
      <w:r w:rsidR="00FB6BC0">
        <w:rPr>
          <w:rFonts w:ascii="Times New Roman" w:hAnsi="Times New Roman" w:cs="Times New Roman"/>
          <w:color w:val="000000" w:themeColor="text1"/>
          <w:sz w:val="24"/>
          <w:szCs w:val="24"/>
        </w:rPr>
        <w:t xml:space="preserve"> vaccine, pneumococcal vaccine,</w:t>
      </w:r>
      <w:r w:rsidRPr="0070662B">
        <w:rPr>
          <w:rFonts w:ascii="Times New Roman" w:hAnsi="Times New Roman" w:cs="Times New Roman"/>
          <w:color w:val="000000" w:themeColor="text1"/>
          <w:sz w:val="24"/>
          <w:szCs w:val="24"/>
        </w:rPr>
        <w:t xml:space="preserve"> antibiotics for pneumonia, promotion of breastfeeding, vitamin A supplementation, improved water source, water </w:t>
      </w:r>
      <w:r w:rsidRPr="0070662B">
        <w:rPr>
          <w:rFonts w:ascii="Times New Roman" w:hAnsi="Times New Roman" w:cs="Times New Roman"/>
          <w:color w:val="000000" w:themeColor="text1"/>
          <w:sz w:val="24"/>
          <w:szCs w:val="24"/>
        </w:rPr>
        <w:lastRenderedPageBreak/>
        <w:t xml:space="preserve">connection in the home, improved excreta disposal (latrine or toilet), and hygienic disposal of children’s stools </w:t>
      </w:r>
      <w:r w:rsidRPr="0070662B">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epk0kdbd7","properties":{"formattedCitation":"[10]","plainCitation":"[10]"},"citationItems":[{"id":30,"uris":["http://zotero.org/users/local/JZj7TIV9/items/BQMW3IMN"],"uri":["http://zotero.org/users/local/JZj7TIV9/items/BQMW3IMN"],"itemData":{"id":30,"type":"article-journal","title":"Interventions to address deaths from childhood pneumonia and diarrhoea equitably: what works and at what cost?","container-title":"Lancet","page":"1417-1429","volume":"381","issue":"9875","source":"PubMed","abstract":"Global mortality in children younger than 5 years has fallen substantially in the past two decades from more than 12 million in 1990, to 6·9 million in 2011, but progress is inconsistent between countries. Pneumonia and diarrhoea are the two leading causes of death in this age group and have overlapping risk factors. Several interventions can effectively address these problems, but are not available to those in need. We systematically reviewed evidence showing the effectiveness of various potential preventive and therapeutic interventions against childhood diarrhoea and pneumonia, and relevant delivery strategies. We used the Lives Saved Tool model to assess the effect on mortality when these interventions are applied. We estimate that if implemented at present annual rates of increase in each of the 75 Countdown countries, these interventions and packages of care could save 54% of diarrhoea and 51% of pneumonia deaths by 2025 at a cost of US$3·8 billion. However, if coverage of these key evidence-based interventions were scaled up to at least 80%, and that for immunisations to at least 90%, 95% of diarrhoea and 67% of pneumonia deaths in children younger than 5 years could be eliminated by 2025 at a cost of $6·715 billion. New delivery platforms could promote equitable access and community platforms are important catalysts in this respect. Furthermore, several of these interventions could reduce morbidity and overall burden of disease, with possible benefits for developmental outcomes.","DOI":"10.1016/S0140-6736(13)60648-0","ISSN":"1474-547X","note":"PMID: 23582723","shortTitle":"Interventions to address deaths from childhood pneumonia and diarrhoea equitably","journalAbbreviation":"Lancet","language":"eng","author":[{"family":"Bhutta","given":"Zulfiqar A."},{"family":"Das","given":"Jai K."},{"family":"Walker","given":"Neff"},{"family":"Rizvi","given":"Arjumand"},{"family":"Campbell","given":"Harry"},{"family":"Rudan","given":"Igor"},{"family":"Black","given":"Robert E."},{"literal":"Lancet Diarrhoea and Pneumonia Interventions Study Group"}],"issued":{"date-parts":[["2013",4,20]]},"PMID":"23582723"}}],"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176F36">
        <w:rPr>
          <w:rFonts w:ascii="Times New Roman" w:eastAsia="Times New Roman" w:hAnsi="Times New Roman" w:cs="Times New Roman"/>
          <w:color w:val="000000"/>
          <w:sz w:val="24"/>
          <w:szCs w:val="24"/>
        </w:rPr>
        <w:t>[10]</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The diarrheal illness mitigation strategy involved adoption of a previously described portfolio of interventions at an 80% coverage level (except for</w:t>
      </w:r>
      <w:r w:rsidR="006A049F">
        <w:rPr>
          <w:rFonts w:ascii="Times New Roman" w:hAnsi="Times New Roman" w:cs="Times New Roman"/>
          <w:color w:val="000000" w:themeColor="text1"/>
          <w:sz w:val="24"/>
          <w:szCs w:val="24"/>
        </w:rPr>
        <w:t xml:space="preserve"> the</w:t>
      </w:r>
      <w:r w:rsidRPr="0070662B">
        <w:rPr>
          <w:rFonts w:ascii="Times New Roman" w:hAnsi="Times New Roman" w:cs="Times New Roman"/>
          <w:color w:val="000000" w:themeColor="text1"/>
          <w:sz w:val="24"/>
          <w:szCs w:val="24"/>
        </w:rPr>
        <w:t xml:space="preserve"> vaccine, which w</w:t>
      </w:r>
      <w:r w:rsidR="00076D61">
        <w:rPr>
          <w:rFonts w:ascii="Times New Roman" w:hAnsi="Times New Roman" w:cs="Times New Roman"/>
          <w:color w:val="000000" w:themeColor="text1"/>
          <w:sz w:val="24"/>
          <w:szCs w:val="24"/>
        </w:rPr>
        <w:t>as</w:t>
      </w:r>
      <w:r w:rsidRPr="0070662B">
        <w:rPr>
          <w:rFonts w:ascii="Times New Roman" w:hAnsi="Times New Roman" w:cs="Times New Roman"/>
          <w:color w:val="000000" w:themeColor="text1"/>
          <w:sz w:val="24"/>
          <w:szCs w:val="24"/>
        </w:rPr>
        <w:t xml:space="preserve"> adopted at a 90% coverage level) including oral rehydration solution, </w:t>
      </w:r>
      <w:r w:rsidR="00874D6C" w:rsidRPr="00874D6C">
        <w:rPr>
          <w:rFonts w:ascii="Times New Roman" w:hAnsi="Times New Roman" w:cs="Times New Roman"/>
          <w:color w:val="000000" w:themeColor="text1"/>
          <w:sz w:val="24"/>
          <w:szCs w:val="24"/>
        </w:rPr>
        <w:t>rotavirus vaccine</w:t>
      </w:r>
      <w:r w:rsidR="00874D6C">
        <w:rPr>
          <w:rFonts w:ascii="Times New Roman" w:hAnsi="Times New Roman" w:cs="Times New Roman"/>
          <w:color w:val="000000" w:themeColor="text1"/>
          <w:sz w:val="24"/>
          <w:szCs w:val="24"/>
        </w:rPr>
        <w:t>,</w:t>
      </w:r>
      <w:r w:rsidR="00874D6C" w:rsidRPr="00874D6C">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 xml:space="preserve">antibiotics for dysentery, promotion of breastfeeding, vitamin A supplementation, improved water source, water connection in the home, improved excreta disposal (latrine or toilet), and hygienic disposal of children’s stools </w:t>
      </w:r>
      <w:r w:rsidRPr="0070662B">
        <w:rPr>
          <w:rFonts w:ascii="Times New Roman" w:hAnsi="Times New Roman" w:cs="Times New Roman"/>
          <w:color w:val="000000" w:themeColor="text1"/>
          <w:sz w:val="24"/>
          <w:szCs w:val="24"/>
        </w:rPr>
        <w:fldChar w:fldCharType="begin"/>
      </w:r>
      <w:r w:rsidR="00176F36">
        <w:rPr>
          <w:rFonts w:ascii="Times New Roman" w:hAnsi="Times New Roman" w:cs="Times New Roman"/>
          <w:color w:val="000000" w:themeColor="text1"/>
          <w:sz w:val="24"/>
          <w:szCs w:val="24"/>
        </w:rPr>
        <w:instrText xml:space="preserve"> ADDIN ZOTERO_ITEM CSL_CITATION {"citationID":"2p04uc2uku","properties":{"formattedCitation":"[10]","plainCitation":"[10]"},"citationItems":[{"id":30,"uris":["http://zotero.org/users/local/JZj7TIV9/items/BQMW3IMN"],"uri":["http://zotero.org/users/local/JZj7TIV9/items/BQMW3IMN"],"itemData":{"id":30,"type":"article-journal","title":"Interventions to address deaths from childhood pneumonia and diarrhoea equitably: what works and at what cost?","container-title":"Lancet","page":"1417-1429","volume":"381","issue":"9875","source":"PubMed","abstract":"Global mortality in children younger than 5 years has fallen substantially in the past two decades from more than 12 million in 1990, to 6·9 million in 2011, but progress is inconsistent between countries. Pneumonia and diarrhoea are the two leading causes of death in this age group and have overlapping risk factors. Several interventions can effectively address these problems, but are not available to those in need. We systematically reviewed evidence showing the effectiveness of various potential preventive and therapeutic interventions against childhood diarrhoea and pneumonia, and relevant delivery strategies. We used the Lives Saved Tool model to assess the effect on mortality when these interventions are applied. We estimate that if implemented at present annual rates of increase in each of the 75 Countdown countries, these interventions and packages of care could save 54% of diarrhoea and 51% of pneumonia deaths by 2025 at a cost of US$3·8 billion. However, if coverage of these key evidence-based interventions were scaled up to at least 80%, and that for immunisations to at least 90%, 95% of diarrhoea and 67% of pneumonia deaths in children younger than 5 years could be eliminated by 2025 at a cost of $6·715 billion. New delivery platforms could promote equitable access and community platforms are important catalysts in this respect. Furthermore, several of these interventions could reduce morbidity and overall burden of disease, with possible benefits for developmental outcomes.","DOI":"10.1016/S0140-6736(13)60648-0","ISSN":"1474-547X","note":"PMID: 23582723","shortTitle":"Interventions to address deaths from childhood pneumonia and diarrhoea equitably","journalAbbreviation":"Lancet","language":"eng","author":[{"family":"Bhutta","given":"Zulfiqar A."},{"family":"Das","given":"Jai K."},{"family":"Walker","given":"Neff"},{"family":"Rizvi","given":"Arjumand"},{"family":"Campbell","given":"Harry"},{"family":"Rudan","given":"Igor"},{"family":"Black","given":"Robert E."},{"literal":"Lancet Diarrhoea and Pneumonia Interventions Study Group"}],"issued":{"date-parts":[["2013",4,20]]},"PMID":"23582723"}}],"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00176F36">
        <w:rPr>
          <w:rFonts w:ascii="Times New Roman" w:eastAsia="Times New Roman" w:hAnsi="Times New Roman" w:cs="Times New Roman"/>
          <w:color w:val="000000"/>
          <w:sz w:val="24"/>
          <w:szCs w:val="24"/>
        </w:rPr>
        <w:t>[10]</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See results for region</w:t>
      </w:r>
      <w:r>
        <w:rPr>
          <w:rFonts w:ascii="Times New Roman" w:hAnsi="Times New Roman" w:cs="Times New Roman"/>
          <w:color w:val="000000" w:themeColor="text1"/>
          <w:sz w:val="24"/>
          <w:szCs w:val="24"/>
        </w:rPr>
        <w:t>s</w:t>
      </w:r>
      <w:r w:rsidRPr="0070662B">
        <w:rPr>
          <w:rFonts w:ascii="Times New Roman" w:hAnsi="Times New Roman" w:cs="Times New Roman"/>
          <w:color w:val="000000" w:themeColor="text1"/>
          <w:sz w:val="24"/>
          <w:szCs w:val="24"/>
        </w:rPr>
        <w:t xml:space="preserve"> in </w:t>
      </w:r>
      <w:r w:rsidRPr="0070662B">
        <w:rPr>
          <w:rFonts w:ascii="Times New Roman" w:hAnsi="Times New Roman" w:cs="Times New Roman"/>
          <w:b/>
          <w:color w:val="000000" w:themeColor="text1"/>
          <w:sz w:val="24"/>
          <w:szCs w:val="24"/>
        </w:rPr>
        <w:t>S</w:t>
      </w:r>
      <w:r w:rsidR="00694EF9">
        <w:rPr>
          <w:rFonts w:ascii="Times New Roman" w:hAnsi="Times New Roman" w:cs="Times New Roman"/>
          <w:b/>
          <w:color w:val="000000" w:themeColor="text1"/>
          <w:sz w:val="24"/>
          <w:szCs w:val="24"/>
        </w:rPr>
        <w:t>10</w:t>
      </w:r>
      <w:r w:rsidRPr="0070662B">
        <w:rPr>
          <w:rFonts w:ascii="Times New Roman" w:hAnsi="Times New Roman" w:cs="Times New Roman"/>
          <w:b/>
          <w:color w:val="000000" w:themeColor="text1"/>
          <w:sz w:val="24"/>
          <w:szCs w:val="24"/>
        </w:rPr>
        <w:t xml:space="preserve"> </w:t>
      </w:r>
      <w:r w:rsidR="00FA4D5D" w:rsidRPr="0070662B">
        <w:rPr>
          <w:rFonts w:ascii="Times New Roman" w:hAnsi="Times New Roman" w:cs="Times New Roman"/>
          <w:b/>
          <w:color w:val="000000" w:themeColor="text1"/>
          <w:sz w:val="24"/>
          <w:szCs w:val="24"/>
        </w:rPr>
        <w:t xml:space="preserve">Fig </w:t>
      </w:r>
      <w:r w:rsidRPr="0070662B">
        <w:rPr>
          <w:rFonts w:ascii="Times New Roman" w:hAnsi="Times New Roman" w:cs="Times New Roman"/>
          <w:color w:val="000000" w:themeColor="text1"/>
          <w:sz w:val="24"/>
          <w:szCs w:val="24"/>
        </w:rPr>
        <w:t xml:space="preserve">and results for each country in </w:t>
      </w:r>
      <w:r w:rsidRPr="0070662B">
        <w:rPr>
          <w:rFonts w:ascii="Times New Roman" w:hAnsi="Times New Roman" w:cs="Times New Roman"/>
          <w:b/>
          <w:color w:val="000000" w:themeColor="text1"/>
          <w:sz w:val="24"/>
          <w:szCs w:val="24"/>
        </w:rPr>
        <w:t>S9</w:t>
      </w:r>
      <w:r w:rsidR="00AA5AA8">
        <w:rPr>
          <w:rFonts w:ascii="Times New Roman" w:hAnsi="Times New Roman" w:cs="Times New Roman"/>
          <w:b/>
          <w:color w:val="000000" w:themeColor="text1"/>
          <w:sz w:val="24"/>
          <w:szCs w:val="24"/>
        </w:rPr>
        <w:t xml:space="preserve"> </w:t>
      </w:r>
      <w:r w:rsidR="00AA5AA8"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w:t>
      </w:r>
    </w:p>
    <w:p w14:paraId="35EBE0C9" w14:textId="77777777" w:rsidR="00A857C5" w:rsidRDefault="00A857C5">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47D54C5" w14:textId="16F020FF" w:rsidR="001F6613" w:rsidRDefault="00355154" w:rsidP="00E77FE8">
      <w:pPr>
        <w:spacing w:after="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5 Text </w:t>
      </w:r>
      <w:r w:rsidR="001F6613">
        <w:rPr>
          <w:rFonts w:ascii="Times New Roman" w:hAnsi="Times New Roman" w:cs="Times New Roman"/>
          <w:b/>
          <w:color w:val="000000" w:themeColor="text1"/>
          <w:sz w:val="24"/>
          <w:szCs w:val="24"/>
        </w:rPr>
        <w:t>References</w:t>
      </w:r>
    </w:p>
    <w:p w14:paraId="26C849E8" w14:textId="2C261978" w:rsidR="00176F36" w:rsidRPr="00176F36" w:rsidRDefault="00B35F8D"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Pr>
          <w:color w:val="000000" w:themeColor="text1"/>
          <w:sz w:val="24"/>
          <w:szCs w:val="24"/>
        </w:rPr>
        <w:fldChar w:fldCharType="begin"/>
      </w:r>
      <w:r w:rsidR="00176F36">
        <w:rPr>
          <w:color w:val="000000" w:themeColor="text1"/>
          <w:sz w:val="24"/>
          <w:szCs w:val="24"/>
        </w:rPr>
        <w:instrText xml:space="preserve"> ADDIN ZOTERO_BIBL {"custom":[]} CSL_BIBLIOGRAPHY </w:instrText>
      </w:r>
      <w:r>
        <w:rPr>
          <w:color w:val="000000" w:themeColor="text1"/>
          <w:sz w:val="24"/>
          <w:szCs w:val="24"/>
        </w:rPr>
        <w:fldChar w:fldCharType="separate"/>
      </w:r>
      <w:r w:rsidR="00176F36" w:rsidRPr="00176F36">
        <w:rPr>
          <w:rFonts w:ascii="Times New Roman" w:eastAsia="Times New Roman" w:hAnsi="Times New Roman" w:cs="Times New Roman"/>
          <w:color w:val="000000"/>
          <w:sz w:val="24"/>
        </w:rPr>
        <w:t>1.</w:t>
      </w:r>
      <w:r w:rsidR="00B568A6">
        <w:rPr>
          <w:rFonts w:ascii="Times New Roman" w:eastAsia="Times New Roman" w:hAnsi="Times New Roman" w:cs="Times New Roman"/>
          <w:color w:val="000000"/>
          <w:sz w:val="24"/>
        </w:rPr>
        <w:t xml:space="preserve"> </w:t>
      </w:r>
      <w:r w:rsidR="00176F36" w:rsidRPr="00176F36">
        <w:rPr>
          <w:rFonts w:ascii="Times New Roman" w:eastAsia="Times New Roman" w:hAnsi="Times New Roman" w:cs="Times New Roman"/>
          <w:color w:val="000000"/>
          <w:sz w:val="24"/>
        </w:rPr>
        <w:t>Meinshausen M, Smith SJ, Calvin K, Daniel JS, Kainuma MLT, Lamarque J-F, et al. The RCP greenhouse gas concentrations and their extensions from 1765 to 2300. Climatic Change. 2011;109: 213. doi:10.1007/s10584-011-0156-z</w:t>
      </w:r>
    </w:p>
    <w:p w14:paraId="6CC81542" w14:textId="4CABE3B0"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2.</w:t>
      </w:r>
      <w:r w:rsidR="00B568A6">
        <w:rPr>
          <w:rFonts w:ascii="Times New Roman" w:eastAsia="Times New Roman" w:hAnsi="Times New Roman" w:cs="Times New Roman"/>
          <w:color w:val="000000"/>
          <w:sz w:val="24"/>
        </w:rPr>
        <w:t xml:space="preserve"> </w:t>
      </w:r>
      <w:r w:rsidRPr="00176F36">
        <w:rPr>
          <w:rFonts w:ascii="Times New Roman" w:eastAsia="Times New Roman" w:hAnsi="Times New Roman" w:cs="Times New Roman"/>
          <w:color w:val="000000"/>
          <w:sz w:val="24"/>
        </w:rPr>
        <w:t>Rogelj J, Meinshausen M, Knutti R. Global warming under old and new scenarios using IPCC climate sensitivity range estimates. Nature Clim Change. 2012;2: 248–253. doi:10.1038/nclimate1385</w:t>
      </w:r>
    </w:p>
    <w:p w14:paraId="52E465DC" w14:textId="7CD884FA"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3.</w:t>
      </w:r>
      <w:r w:rsidR="00B568A6">
        <w:rPr>
          <w:rFonts w:ascii="Times New Roman" w:eastAsia="Times New Roman" w:hAnsi="Times New Roman" w:cs="Times New Roman"/>
          <w:color w:val="000000"/>
          <w:sz w:val="24"/>
        </w:rPr>
        <w:t xml:space="preserve"> </w:t>
      </w:r>
      <w:r w:rsidR="00135C3F" w:rsidRPr="00135C3F">
        <w:rPr>
          <w:rFonts w:ascii="Times New Roman" w:eastAsia="Times New Roman" w:hAnsi="Times New Roman" w:cs="Times New Roman"/>
          <w:color w:val="000000"/>
          <w:sz w:val="24"/>
        </w:rPr>
        <w:t>Earth System Research Laboratory Global Monitoring Division. Global Greenhouse Gas Reference Network. Trends in atmospheric carbon dioxide. Data: Mauna Loa CO</w:t>
      </w:r>
      <w:r w:rsidR="00135C3F" w:rsidRPr="00F87A45">
        <w:rPr>
          <w:rFonts w:ascii="Times New Roman" w:eastAsia="Times New Roman" w:hAnsi="Times New Roman" w:cs="Times New Roman"/>
          <w:color w:val="000000"/>
          <w:sz w:val="24"/>
          <w:vertAlign w:val="subscript"/>
        </w:rPr>
        <w:t>2</w:t>
      </w:r>
      <w:r w:rsidR="00135C3F" w:rsidRPr="00135C3F">
        <w:rPr>
          <w:rFonts w:ascii="Times New Roman" w:eastAsia="Times New Roman" w:hAnsi="Times New Roman" w:cs="Times New Roman"/>
          <w:color w:val="000000"/>
          <w:sz w:val="24"/>
        </w:rPr>
        <w:t xml:space="preserve"> annual mean data. Boulder: Earth System Research Laboratory; 2018 [cited 2018 Mar 24]. Available from: https://www.esrl.noaa.gov/gmd/ccgg/trends/data.html.</w:t>
      </w:r>
    </w:p>
    <w:p w14:paraId="1F247D85" w14:textId="19726614"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4.</w:t>
      </w:r>
      <w:r w:rsidR="00B568A6">
        <w:rPr>
          <w:rFonts w:ascii="Times New Roman" w:eastAsia="Times New Roman" w:hAnsi="Times New Roman" w:cs="Times New Roman"/>
          <w:color w:val="000000"/>
          <w:sz w:val="24"/>
        </w:rPr>
        <w:t xml:space="preserve"> </w:t>
      </w:r>
      <w:r w:rsidRPr="00176F36">
        <w:rPr>
          <w:rFonts w:ascii="Times New Roman" w:eastAsia="Times New Roman" w:hAnsi="Times New Roman" w:cs="Times New Roman"/>
          <w:color w:val="000000"/>
          <w:sz w:val="24"/>
        </w:rPr>
        <w:t xml:space="preserve">Myers SS, Zanobetti A, Kloog I, Huybers P, Leakey ADB, Bloom AJ, et al. Increasing </w:t>
      </w:r>
      <w:bookmarkStart w:id="0" w:name="_GoBack"/>
      <w:r w:rsidRPr="00176F36">
        <w:rPr>
          <w:rFonts w:ascii="Times New Roman" w:eastAsia="Times New Roman" w:hAnsi="Times New Roman" w:cs="Times New Roman"/>
          <w:color w:val="000000"/>
          <w:sz w:val="24"/>
        </w:rPr>
        <w:t>CO</w:t>
      </w:r>
      <w:r w:rsidRPr="00910EEE">
        <w:rPr>
          <w:rFonts w:ascii="Times New Roman" w:eastAsia="Times New Roman" w:hAnsi="Times New Roman" w:cs="Times New Roman"/>
          <w:color w:val="000000"/>
          <w:sz w:val="24"/>
          <w:vertAlign w:val="subscript"/>
        </w:rPr>
        <w:t>2</w:t>
      </w:r>
      <w:bookmarkEnd w:id="0"/>
      <w:r w:rsidRPr="00910EEE">
        <w:rPr>
          <w:rFonts w:ascii="Times New Roman" w:eastAsia="Times New Roman" w:hAnsi="Times New Roman" w:cs="Times New Roman"/>
          <w:color w:val="000000"/>
          <w:sz w:val="24"/>
          <w:vertAlign w:val="subscript"/>
        </w:rPr>
        <w:t xml:space="preserve"> </w:t>
      </w:r>
      <w:r w:rsidRPr="00176F36">
        <w:rPr>
          <w:rFonts w:ascii="Times New Roman" w:eastAsia="Times New Roman" w:hAnsi="Times New Roman" w:cs="Times New Roman"/>
          <w:color w:val="000000"/>
          <w:sz w:val="24"/>
        </w:rPr>
        <w:t>threatens human nutrition. Nature. 2014;510: 139–142. doi:10.1038/nature13179</w:t>
      </w:r>
    </w:p>
    <w:p w14:paraId="55F00D90" w14:textId="54C2DF76"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5.</w:t>
      </w:r>
      <w:r w:rsidR="00B568A6">
        <w:rPr>
          <w:rFonts w:ascii="Times New Roman" w:eastAsia="Times New Roman" w:hAnsi="Times New Roman" w:cs="Times New Roman"/>
          <w:color w:val="000000"/>
          <w:sz w:val="24"/>
        </w:rPr>
        <w:t xml:space="preserve"> </w:t>
      </w:r>
      <w:r w:rsidRPr="00176F36">
        <w:rPr>
          <w:rFonts w:ascii="Times New Roman" w:eastAsia="Times New Roman" w:hAnsi="Times New Roman" w:cs="Times New Roman"/>
          <w:color w:val="000000"/>
          <w:sz w:val="24"/>
        </w:rPr>
        <w:t>Myers SS, Wessells KR, Kloog I, Zanobetti A, Schwartz J. Effect of increased concentrations of atmospheric carbon dioxide on the global threat of zinc deficiency: a modelling study. The Lancet Global Health. 2015;3: e639–e645. doi:10.1016/S2214-109X(15)00093-5</w:t>
      </w:r>
    </w:p>
    <w:p w14:paraId="75453AA1" w14:textId="3161E272"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6.</w:t>
      </w:r>
      <w:r w:rsidR="00B568A6">
        <w:rPr>
          <w:rFonts w:ascii="Times New Roman" w:eastAsia="Times New Roman" w:hAnsi="Times New Roman" w:cs="Times New Roman"/>
          <w:color w:val="000000"/>
          <w:sz w:val="24"/>
        </w:rPr>
        <w:t xml:space="preserve"> </w:t>
      </w:r>
      <w:r w:rsidR="0044067C" w:rsidRPr="0044067C">
        <w:rPr>
          <w:rFonts w:ascii="Times New Roman" w:eastAsia="Times New Roman" w:hAnsi="Times New Roman" w:cs="Times New Roman"/>
          <w:color w:val="000000"/>
          <w:sz w:val="24"/>
        </w:rPr>
        <w:t>Fisher BS, Nakicenovic N, Alfsen K, Morlot JC, Chesnaye F, Hourcade J-C, et al. Issues related to mitigation in the long term context. In: Metz B, Davidson OR, Bosch PR, Dave R, Meyer LA, editors. Climate change 2007: mitigation of climate change. Working Group III contribution to the fourth assessment report of the Intergovernmental Panel on Climate Change. Cambridge: Cambridge University Press; 2007.</w:t>
      </w:r>
    </w:p>
    <w:p w14:paraId="7BE73336" w14:textId="5963FA20"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7.</w:t>
      </w:r>
      <w:r w:rsidR="00B568A6">
        <w:rPr>
          <w:rFonts w:ascii="Times New Roman" w:eastAsia="Times New Roman" w:hAnsi="Times New Roman" w:cs="Times New Roman"/>
          <w:color w:val="000000"/>
          <w:sz w:val="24"/>
        </w:rPr>
        <w:t xml:space="preserve"> </w:t>
      </w:r>
      <w:r w:rsidR="0044067C" w:rsidRPr="0044067C">
        <w:rPr>
          <w:rFonts w:ascii="Times New Roman" w:eastAsia="Times New Roman" w:hAnsi="Times New Roman" w:cs="Times New Roman"/>
          <w:color w:val="000000"/>
          <w:sz w:val="24"/>
        </w:rPr>
        <w:t>Yakoob MY, Theodoratou E, Jabeen A, Imdad A, Eisele TP, Ferguson J, et al. Preventive zinc supplementation in developing countries: impact on mortality and morbidity due to diarrhea, pneumonia and malaria. BMC Public Health. 2011;11(Suppl 3):S23. doi: 10.1186/1471-2458-11-S3-S23</w:t>
      </w:r>
    </w:p>
    <w:p w14:paraId="6FA4A137" w14:textId="6B7F9176"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8.</w:t>
      </w:r>
      <w:r w:rsidR="00B568A6">
        <w:rPr>
          <w:rFonts w:ascii="Times New Roman" w:eastAsia="Times New Roman" w:hAnsi="Times New Roman" w:cs="Times New Roman"/>
          <w:color w:val="000000"/>
          <w:sz w:val="24"/>
        </w:rPr>
        <w:t xml:space="preserve"> </w:t>
      </w:r>
      <w:r w:rsidRPr="00176F36">
        <w:rPr>
          <w:rFonts w:ascii="Times New Roman" w:eastAsia="Times New Roman" w:hAnsi="Times New Roman" w:cs="Times New Roman"/>
          <w:color w:val="000000"/>
          <w:sz w:val="24"/>
        </w:rPr>
        <w:t>Pasricha S-R, Drakesmith H, Black J, Hipgrave D, Biggs B-A. Control of iron deficiency anemia in low- and middle-income countries. Blood. 2013;121: 2607–2617. doi:10.1182/blood-2012-09-453522</w:t>
      </w:r>
    </w:p>
    <w:p w14:paraId="19C9ABE6" w14:textId="17FC5507"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9.</w:t>
      </w:r>
      <w:r w:rsidR="00B568A6">
        <w:rPr>
          <w:rFonts w:ascii="Times New Roman" w:eastAsia="Times New Roman" w:hAnsi="Times New Roman" w:cs="Times New Roman"/>
          <w:color w:val="000000"/>
          <w:sz w:val="24"/>
        </w:rPr>
        <w:t xml:space="preserve"> </w:t>
      </w:r>
      <w:r w:rsidRPr="00176F36">
        <w:rPr>
          <w:rFonts w:ascii="Times New Roman" w:eastAsia="Times New Roman" w:hAnsi="Times New Roman" w:cs="Times New Roman"/>
          <w:color w:val="000000"/>
          <w:sz w:val="24"/>
        </w:rPr>
        <w:t>Griffin JT, Hollingsworth TD, Okell LC, Churcher TS, White M, Hinsley W, et al. Reducing plasmodium falciparum malaria transmission in Africa: a model-based evaluation of intervention strategies. PLOS Med. 2010;7: e1000324. doi:10.1371/journal.pmed.1000324</w:t>
      </w:r>
    </w:p>
    <w:p w14:paraId="68D46634" w14:textId="4656BC71" w:rsidR="00176F36" w:rsidRPr="00176F36" w:rsidRDefault="00176F36" w:rsidP="00A16DDB">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176F36">
        <w:rPr>
          <w:rFonts w:ascii="Times New Roman" w:eastAsia="Times New Roman" w:hAnsi="Times New Roman" w:cs="Times New Roman"/>
          <w:color w:val="000000"/>
          <w:sz w:val="24"/>
        </w:rPr>
        <w:t>10.</w:t>
      </w:r>
      <w:r w:rsidR="00B568A6">
        <w:rPr>
          <w:rFonts w:ascii="Times New Roman" w:eastAsia="Times New Roman" w:hAnsi="Times New Roman" w:cs="Times New Roman"/>
          <w:color w:val="000000"/>
          <w:sz w:val="24"/>
        </w:rPr>
        <w:t xml:space="preserve"> </w:t>
      </w:r>
      <w:r w:rsidRPr="00176F36">
        <w:rPr>
          <w:rFonts w:ascii="Times New Roman" w:eastAsia="Times New Roman" w:hAnsi="Times New Roman" w:cs="Times New Roman"/>
          <w:color w:val="000000"/>
          <w:sz w:val="24"/>
        </w:rPr>
        <w:t>Bhutta ZA, Das JK, Walker N, Rizvi A, Campbell H, Rudan I, et al. Interventions to address deaths from childhood pneumonia and diarrhoea equitably: what works and at what cost? Lancet. 2013;381: 1417–1429. doi:10.1016/S0140-6736(13)60648-0</w:t>
      </w:r>
    </w:p>
    <w:p w14:paraId="7B608A68" w14:textId="66B68F1C" w:rsidR="00F82408" w:rsidRPr="00B35F8D" w:rsidRDefault="00B35F8D" w:rsidP="00A16DDB">
      <w:pPr>
        <w:tabs>
          <w:tab w:val="left" w:pos="90"/>
        </w:tabs>
        <w:spacing w:after="0" w:line="24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F82408" w:rsidRPr="00B35F8D" w:rsidSect="001A040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9FBCDE" w14:textId="77777777" w:rsidR="006362C3" w:rsidRDefault="006362C3" w:rsidP="00A36C61">
      <w:pPr>
        <w:spacing w:after="0" w:line="240" w:lineRule="auto"/>
      </w:pPr>
      <w:r>
        <w:separator/>
      </w:r>
    </w:p>
  </w:endnote>
  <w:endnote w:type="continuationSeparator" w:id="0">
    <w:p w14:paraId="063CF01F" w14:textId="77777777" w:rsidR="006362C3" w:rsidRDefault="006362C3" w:rsidP="00A36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B0F6AB" w14:textId="77777777" w:rsidR="00A36C61" w:rsidRDefault="00A36C61" w:rsidP="00A31FB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3977AC" w14:textId="77777777" w:rsidR="00A36C61" w:rsidRDefault="00A36C6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34961B" w14:textId="0171ACEA" w:rsidR="00A36C61" w:rsidRDefault="00A36C61" w:rsidP="00A31FB8">
    <w:pPr>
      <w:pStyle w:val="Footer"/>
      <w:framePr w:wrap="none" w:vAnchor="text" w:hAnchor="margin" w:xAlign="center" w:y="1"/>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6362C3">
      <w:rPr>
        <w:rStyle w:val="PageNumber"/>
        <w:noProof/>
      </w:rPr>
      <w:t>1</w:t>
    </w:r>
    <w:r>
      <w:rPr>
        <w:rStyle w:val="PageNumber"/>
      </w:rPr>
      <w:fldChar w:fldCharType="end"/>
    </w:r>
  </w:p>
  <w:p w14:paraId="70EF0235" w14:textId="77777777" w:rsidR="00A36C61" w:rsidRDefault="00A36C6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54F96" w14:textId="77777777" w:rsidR="006362C3" w:rsidRDefault="006362C3" w:rsidP="00A36C61">
      <w:pPr>
        <w:spacing w:after="0" w:line="240" w:lineRule="auto"/>
      </w:pPr>
      <w:r>
        <w:separator/>
      </w:r>
    </w:p>
  </w:footnote>
  <w:footnote w:type="continuationSeparator" w:id="0">
    <w:p w14:paraId="73219E17" w14:textId="77777777" w:rsidR="006362C3" w:rsidRDefault="006362C3" w:rsidP="00A36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FE8"/>
    <w:rsid w:val="00076D61"/>
    <w:rsid w:val="000B549F"/>
    <w:rsid w:val="00135C3F"/>
    <w:rsid w:val="00176F36"/>
    <w:rsid w:val="001A0408"/>
    <w:rsid w:val="001D3D63"/>
    <w:rsid w:val="001F6613"/>
    <w:rsid w:val="00225EF8"/>
    <w:rsid w:val="002A2499"/>
    <w:rsid w:val="002A6284"/>
    <w:rsid w:val="002C3F55"/>
    <w:rsid w:val="002D3FA8"/>
    <w:rsid w:val="002D559F"/>
    <w:rsid w:val="00321948"/>
    <w:rsid w:val="00355154"/>
    <w:rsid w:val="003C6DAD"/>
    <w:rsid w:val="0044067C"/>
    <w:rsid w:val="004F47FD"/>
    <w:rsid w:val="00530E27"/>
    <w:rsid w:val="00564416"/>
    <w:rsid w:val="0058002D"/>
    <w:rsid w:val="005A6D80"/>
    <w:rsid w:val="005E74B6"/>
    <w:rsid w:val="00603004"/>
    <w:rsid w:val="006362C3"/>
    <w:rsid w:val="00670860"/>
    <w:rsid w:val="00694EF9"/>
    <w:rsid w:val="006A049F"/>
    <w:rsid w:val="00724CC1"/>
    <w:rsid w:val="007B29B4"/>
    <w:rsid w:val="00834488"/>
    <w:rsid w:val="00840AC6"/>
    <w:rsid w:val="0084368B"/>
    <w:rsid w:val="00874D6C"/>
    <w:rsid w:val="008E1363"/>
    <w:rsid w:val="00910EEE"/>
    <w:rsid w:val="009456F7"/>
    <w:rsid w:val="00981BC9"/>
    <w:rsid w:val="009A60A9"/>
    <w:rsid w:val="00A16DDB"/>
    <w:rsid w:val="00A36C61"/>
    <w:rsid w:val="00A857C5"/>
    <w:rsid w:val="00AA5AA8"/>
    <w:rsid w:val="00B30278"/>
    <w:rsid w:val="00B35F8D"/>
    <w:rsid w:val="00B568A6"/>
    <w:rsid w:val="00C610A8"/>
    <w:rsid w:val="00D1394D"/>
    <w:rsid w:val="00D33D29"/>
    <w:rsid w:val="00E77FE8"/>
    <w:rsid w:val="00EB599A"/>
    <w:rsid w:val="00F00633"/>
    <w:rsid w:val="00F673D7"/>
    <w:rsid w:val="00F6785C"/>
    <w:rsid w:val="00F82408"/>
    <w:rsid w:val="00F84CF6"/>
    <w:rsid w:val="00F87A45"/>
    <w:rsid w:val="00F9167C"/>
    <w:rsid w:val="00FA4D5D"/>
    <w:rsid w:val="00FB6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F8832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7FE8"/>
    <w:pPr>
      <w:spacing w:after="200" w:line="27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F6613"/>
    <w:pPr>
      <w:tabs>
        <w:tab w:val="left" w:pos="500"/>
      </w:tabs>
      <w:spacing w:after="240" w:line="240" w:lineRule="auto"/>
      <w:ind w:left="504" w:hanging="504"/>
    </w:pPr>
  </w:style>
  <w:style w:type="paragraph" w:styleId="Footer">
    <w:name w:val="footer"/>
    <w:basedOn w:val="Normal"/>
    <w:link w:val="FooterChar"/>
    <w:uiPriority w:val="99"/>
    <w:unhideWhenUsed/>
    <w:rsid w:val="00A36C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6C61"/>
    <w:rPr>
      <w:rFonts w:eastAsiaTheme="minorEastAsia"/>
      <w:sz w:val="22"/>
      <w:szCs w:val="22"/>
      <w:lang w:eastAsia="zh-CN"/>
    </w:rPr>
  </w:style>
  <w:style w:type="character" w:styleId="PageNumber">
    <w:name w:val="page number"/>
    <w:basedOn w:val="DefaultParagraphFont"/>
    <w:uiPriority w:val="99"/>
    <w:semiHidden/>
    <w:unhideWhenUsed/>
    <w:rsid w:val="00A36C61"/>
  </w:style>
  <w:style w:type="paragraph" w:styleId="Header">
    <w:name w:val="header"/>
    <w:basedOn w:val="Normal"/>
    <w:link w:val="HeaderChar"/>
    <w:uiPriority w:val="99"/>
    <w:unhideWhenUsed/>
    <w:rsid w:val="00A36C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6C61"/>
    <w:rPr>
      <w:rFonts w:eastAsiaTheme="minorEastAsia"/>
      <w:sz w:val="22"/>
      <w:szCs w:val="22"/>
      <w:lang w:eastAsia="zh-CN"/>
    </w:rPr>
  </w:style>
  <w:style w:type="paragraph" w:styleId="BalloonText">
    <w:name w:val="Balloon Text"/>
    <w:basedOn w:val="Normal"/>
    <w:link w:val="BalloonTextChar"/>
    <w:uiPriority w:val="99"/>
    <w:semiHidden/>
    <w:unhideWhenUsed/>
    <w:rsid w:val="00694EF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4EF9"/>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002</Words>
  <Characters>22815</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9</cp:revision>
  <dcterms:created xsi:type="dcterms:W3CDTF">2018-04-22T17:39:00Z</dcterms:created>
  <dcterms:modified xsi:type="dcterms:W3CDTF">2018-05-30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NEVfcd2U"/&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